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266"/>
        <w:gridCol w:w="1336"/>
        <w:gridCol w:w="1387"/>
        <w:gridCol w:w="1387"/>
      </w:tblGrid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periment symbol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periment descrip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sig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plicat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 number of microarrays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Evaluation of the effect of chemical inhibitors of photosynthesis (20 µM DCMU, 40 µM DBMIB) on leaf chloroplast transcripto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mon referenc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biological plus 1 technical dye-swa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ime-course evaluation of the effect of osmotic stress (0.4 M NaCl) on leaf chloroplast transcripto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mon referenc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 biologica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Evaluation of the effect of night cold stress (2 °C) on leaf chloroplast transcripto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mon reference plus direct comparison of some time point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-3 biologica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parative analysis of leaf chloroplast transcriptome in wild type and mutant cucumber lines (</w:t>
            </w:r>
            <w:r>
              <w:rPr>
                <w:i/>
                <w:lang w:val="en-US"/>
              </w:rPr>
              <w:t>tch03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msc16)</w:t>
            </w:r>
            <w:r>
              <w:rPr>
                <w:lang w:val="en-US"/>
              </w:rPr>
              <w:t xml:space="preserve"> grown at various temperatur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irect comparis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-3 technica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parative analysis of chloroplast transcriptome in various organs of cucumber (leaves, female flowers, roots, stems) as well as in etiolated seedling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mon referenc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 technica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9:47:00Z</dcterms:created>
  <dc:creator>Agnieszka</dc:creator>
  <dc:description/>
  <cp:keywords/>
  <dc:language>en-US</dc:language>
  <cp:lastModifiedBy>Agnieszka</cp:lastModifiedBy>
  <dcterms:modified xsi:type="dcterms:W3CDTF">2011-07-06T05:55:00Z</dcterms:modified>
  <cp:revision>6</cp:revision>
  <dc:subject/>
  <dc:title>Experiment symbol</dc:title>
</cp:coreProperties>
</file>